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995" w:rsidRPr="00585C26" w:rsidRDefault="00172391" w:rsidP="00585C26">
      <w:pPr>
        <w:pStyle w:val="a6"/>
        <w:spacing w:beforeLines="50" w:afterLines="50" w:line="240" w:lineRule="auto"/>
        <w:ind w:firstLineChars="0" w:firstLine="0"/>
        <w:jc w:val="both"/>
        <w:outlineLvl w:val="0"/>
        <w:rPr>
          <w:rFonts w:eastAsiaTheme="minorEastAsia"/>
          <w:color w:val="auto"/>
          <w:lang w:eastAsia="zh-CN"/>
        </w:rPr>
      </w:pPr>
      <w:r w:rsidRPr="00585C26">
        <w:rPr>
          <w:b/>
          <w:color w:val="auto"/>
        </w:rPr>
        <w:t xml:space="preserve">Table </w:t>
      </w:r>
      <w:r w:rsidRPr="00585C26">
        <w:rPr>
          <w:rFonts w:hint="eastAsia"/>
          <w:b/>
          <w:color w:val="auto"/>
          <w:lang w:eastAsia="zh-CN"/>
        </w:rPr>
        <w:t>S</w:t>
      </w:r>
      <w:r w:rsidR="00CE540F" w:rsidRPr="00585C26">
        <w:rPr>
          <w:rFonts w:hint="eastAsia"/>
          <w:b/>
          <w:color w:val="auto"/>
          <w:lang w:eastAsia="zh-CN"/>
        </w:rPr>
        <w:t>1</w:t>
      </w:r>
      <w:r w:rsidRPr="00585C26">
        <w:rPr>
          <w:color w:val="auto"/>
        </w:rPr>
        <w:t xml:space="preserve"> </w:t>
      </w:r>
      <w:r w:rsidRPr="00585C26">
        <w:rPr>
          <w:rFonts w:hint="eastAsia"/>
          <w:color w:val="auto"/>
        </w:rPr>
        <w:t>Locus information and list of the primers</w:t>
      </w:r>
      <w:r w:rsidR="00EF7726" w:rsidRPr="00585C26">
        <w:rPr>
          <w:rFonts w:hint="eastAsia"/>
          <w:color w:val="auto"/>
          <w:lang w:eastAsia="zh-CN"/>
        </w:rPr>
        <w:t xml:space="preserve"> (</w:t>
      </w:r>
      <w:r w:rsidR="00EF7726" w:rsidRPr="00585C26">
        <w:rPr>
          <w:rFonts w:eastAsiaTheme="minorEastAsia" w:hint="eastAsia"/>
          <w:color w:val="auto"/>
          <w:lang w:eastAsia="zh-CN"/>
        </w:rPr>
        <w:t>*: internal primers</w:t>
      </w:r>
      <w:r w:rsidR="00EF7726" w:rsidRPr="00585C26">
        <w:rPr>
          <w:rFonts w:hint="eastAsia"/>
          <w:color w:val="auto"/>
          <w:lang w:eastAsia="zh-CN"/>
        </w:rPr>
        <w:t>)</w:t>
      </w:r>
    </w:p>
    <w:tbl>
      <w:tblPr>
        <w:tblStyle w:val="a3"/>
        <w:tblW w:w="135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30"/>
        <w:gridCol w:w="1843"/>
        <w:gridCol w:w="5244"/>
        <w:gridCol w:w="1701"/>
        <w:gridCol w:w="3686"/>
      </w:tblGrid>
      <w:tr w:rsidR="00172391" w:rsidRPr="00585C26" w:rsidTr="00181232">
        <w:trPr>
          <w:trHeight w:val="351"/>
          <w:jc w:val="center"/>
        </w:trPr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120" w:after="120"/>
              <w:ind w:leftChars="-2" w:left="-4" w:firstLineChars="2" w:firstLine="4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AIR10 Top Hit</w:t>
            </w:r>
          </w:p>
        </w:tc>
        <w:tc>
          <w:tcPr>
            <w:tcW w:w="5244" w:type="dxa"/>
            <w:tcBorders>
              <w:top w:val="single" w:sz="8" w:space="0" w:color="auto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Arabidopsis TAIR10 descrip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rimer nam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Sequences (</w:t>
            </w:r>
            <w:r w:rsidRPr="00585C26">
              <w:rPr>
                <w:rFonts w:ascii="Times New Roman" w:hAnsi="Times New Roman" w:cs="Times New Roman"/>
                <w:kern w:val="2"/>
                <w:lang w:eastAsia="zh-CN"/>
              </w:rPr>
              <w:t>5</w:t>
            </w:r>
            <w:r w:rsidRPr="00585C26">
              <w:rPr>
                <w:rFonts w:ascii="Times New Roman" w:hAnsi="Times New Roman" w:cs="Times New Roman"/>
                <w:kern w:val="2"/>
                <w:shd w:val="clear" w:color="auto" w:fill="FFFFFF"/>
                <w:lang w:eastAsia="zh-CN"/>
              </w:rPr>
              <w:t>′</w:t>
            </w:r>
            <w:r w:rsidRPr="00585C26">
              <w:rPr>
                <w:rFonts w:ascii="Times New Roman" w:hAnsi="Times New Roman" w:cs="Times New Roman"/>
                <w:kern w:val="2"/>
                <w:lang w:eastAsia="zh-CN"/>
              </w:rPr>
              <w:t>-3</w:t>
            </w:r>
            <w:r w:rsidRPr="00585C26">
              <w:rPr>
                <w:rFonts w:ascii="Times New Roman" w:hAnsi="Times New Roman" w:cs="Times New Roman"/>
                <w:kern w:val="2"/>
                <w:shd w:val="clear" w:color="auto" w:fill="FFFFFF"/>
                <w:lang w:eastAsia="zh-CN"/>
              </w:rPr>
              <w:t>′</w:t>
            </w:r>
            <w:r w:rsidRPr="00585C26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  <w:tcBorders>
              <w:top w:val="single" w:sz="8" w:space="0" w:color="auto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PHYA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1G09570.1</w:t>
            </w:r>
          </w:p>
        </w:tc>
        <w:tc>
          <w:tcPr>
            <w:tcW w:w="5244" w:type="dxa"/>
            <w:vMerge w:val="restart"/>
            <w:tcBorders>
              <w:top w:val="single" w:sz="8" w:space="0" w:color="auto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585C26">
              <w:rPr>
                <w:rFonts w:ascii="Times New Roman" w:hAnsi="Times New Roman" w:cs="Times New Roman"/>
              </w:rPr>
              <w:t>hytochrome 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A-F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GGCCATCATCCAAAACCCAA</w:t>
            </w:r>
          </w:p>
        </w:tc>
      </w:tr>
      <w:tr w:rsidR="00172391" w:rsidRPr="00585C26" w:rsidTr="00181232">
        <w:trPr>
          <w:trHeight w:val="231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A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CCCTCCATCATCTTCCTTG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PHYB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2G1879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585C26">
              <w:rPr>
                <w:rFonts w:ascii="Times New Roman" w:hAnsi="Times New Roman" w:cs="Times New Roman"/>
              </w:rPr>
              <w:t>hytochrome B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B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AACATTGTCGGGGTGTGT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B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GCCTCAAGACACGGAATC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PHYC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3584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585C26">
              <w:rPr>
                <w:rFonts w:ascii="Times New Roman" w:hAnsi="Times New Roman" w:cs="Times New Roman"/>
              </w:rPr>
              <w:t>hytochrome C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C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CAGGCCAGAAGACGCTT</w:t>
            </w:r>
          </w:p>
        </w:tc>
      </w:tr>
      <w:tr w:rsidR="00172391" w:rsidRPr="00585C26" w:rsidTr="00181232">
        <w:trPr>
          <w:trHeight w:val="163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C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CTTGTTGGCGGAGATATG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PHYE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4G1813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585C26">
              <w:rPr>
                <w:rFonts w:ascii="Times New Roman" w:hAnsi="Times New Roman" w:cs="Times New Roman"/>
              </w:rPr>
              <w:t>hytochrome E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E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GGTGTTTGCTTCGTTGGT</w:t>
            </w:r>
          </w:p>
        </w:tc>
      </w:tr>
      <w:tr w:rsidR="00172391" w:rsidRPr="00585C26" w:rsidTr="00181232">
        <w:trPr>
          <w:trHeight w:val="197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PHYE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CCGATGACTTTCCCTTCAG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TBL19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1590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</w:t>
            </w:r>
            <w:r w:rsidRPr="00585C26">
              <w:rPr>
                <w:rFonts w:ascii="Times New Roman" w:hAnsi="Times New Roman" w:cs="Times New Roman" w:hint="eastAsia"/>
                <w:lang w:eastAsia="zh-CN"/>
              </w:rPr>
              <w:t>richomes birefringence-like 19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BL19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GGAGCTTCTACACTCTG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BL19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GACTGCATGTGGTTTCTGC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TBL21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1589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</w:t>
            </w:r>
            <w:r w:rsidRPr="00585C26">
              <w:rPr>
                <w:rFonts w:ascii="Times New Roman" w:hAnsi="Times New Roman" w:cs="Times New Roman" w:hint="eastAsia"/>
                <w:lang w:eastAsia="zh-CN"/>
              </w:rPr>
              <w:t>richomes birefringence-like 21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BL21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CATGTGGTCACCGTTTCTAG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TBL21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ATTTCTTAAACTCACCTCTGCG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MYB29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0769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MYB</w:t>
            </w:r>
            <w:r w:rsidRPr="00585C26">
              <w:rPr>
                <w:rFonts w:ascii="Times New Roman" w:hAnsi="Times New Roman" w:cs="Times New Roman"/>
              </w:rPr>
              <w:t xml:space="preserve"> domain protein 29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MYB29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GCCTCTAACCCTGAACCAG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MYB29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CCTCGGCTGCATCGTTAT</w:t>
            </w:r>
          </w:p>
        </w:tc>
      </w:tr>
      <w:tr w:rsidR="00172391" w:rsidRPr="00585C26" w:rsidTr="00181232">
        <w:trPr>
          <w:trHeight w:val="103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COL4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2493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</w:t>
            </w:r>
            <w:r w:rsidRPr="00585C26">
              <w:rPr>
                <w:rFonts w:ascii="Times New Roman" w:hAnsi="Times New Roman" w:cs="Times New Roman" w:hint="eastAsia"/>
                <w:lang w:eastAsia="zh-CN"/>
              </w:rPr>
              <w:t>ONSTANS-like</w:t>
            </w:r>
            <w:r w:rsidRPr="00585C2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OL4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GGCGTTTCTATGTCTCAG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OL4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GCAGTTGTGTCCGTACGTAG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COL5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5766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</w:rPr>
              <w:t>C</w:t>
            </w:r>
            <w:r w:rsidRPr="00585C26">
              <w:rPr>
                <w:rFonts w:ascii="Times New Roman" w:hAnsi="Times New Roman" w:cs="Times New Roman" w:hint="eastAsia"/>
                <w:lang w:eastAsia="zh-CN"/>
              </w:rPr>
              <w:t>ONSTANS-like</w:t>
            </w:r>
            <w:r w:rsidRPr="00585C26">
              <w:rPr>
                <w:rFonts w:ascii="Times New Roman" w:hAnsi="Times New Roman" w:cs="Times New Roman"/>
              </w:rPr>
              <w:t xml:space="preserve"> </w:t>
            </w:r>
            <w:r w:rsidRPr="00585C26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OL5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TCTGCGAAGTCTGCGAA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jc w:val="both"/>
              <w:rPr>
                <w:rFonts w:ascii="Times New Roman" w:eastAsia="MS PGothic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OL5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TGTCTGCTCCGAAAGTG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CHI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2G4357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585C26">
              <w:rPr>
                <w:rFonts w:ascii="Times New Roman" w:hAnsi="Times New Roman" w:cs="Times New Roman"/>
                <w:lang w:eastAsia="zh-CN"/>
              </w:rPr>
              <w:t>hitinase, putative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HI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CCTGTGCCACATTGAGGA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HI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TCCAGGTTCAACTCCAAG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VEL2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2G1888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VEL2 | vernalization5/VIN3-like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VEL2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CGAGGATGTTGATGCGAC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VEL2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GAATGTACGAATGAGCTGGTC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LFY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6185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F</w:t>
            </w:r>
            <w:r w:rsidRPr="00585C26">
              <w:rPr>
                <w:rFonts w:ascii="Times New Roman" w:hAnsi="Times New Roman" w:cs="Times New Roman"/>
              </w:rPr>
              <w:t>loral meristem identity control protein LEAFY (LFY)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LFY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TCACTGTTACGCACTCCAC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LFY-R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CCCTCGCAGCTAATACCG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CRY2</w:t>
            </w:r>
            <w:r w:rsidR="00966C90" w:rsidRPr="00585C26">
              <w:rPr>
                <w:rFonts w:ascii="Times New Roman" w:hAnsi="Times New Roman" w:cs="Times New Roman" w:hint="eastAsia"/>
                <w:i/>
                <w:lang w:eastAsia="zh-CN"/>
              </w:rPr>
              <w:t>*</w:t>
            </w:r>
          </w:p>
        </w:tc>
        <w:tc>
          <w:tcPr>
            <w:tcW w:w="1843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1G04400.1</w:t>
            </w:r>
          </w:p>
        </w:tc>
        <w:tc>
          <w:tcPr>
            <w:tcW w:w="5244" w:type="dxa"/>
            <w:vMerge w:val="restart"/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585C26">
              <w:rPr>
                <w:rFonts w:ascii="Times New Roman" w:hAnsi="Times New Roman" w:cs="Times New Roman"/>
              </w:rPr>
              <w:t>ryptochrome 2</w:t>
            </w:r>
          </w:p>
        </w:tc>
        <w:tc>
          <w:tcPr>
            <w:tcW w:w="1701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RY2-F</w:t>
            </w:r>
          </w:p>
        </w:tc>
        <w:tc>
          <w:tcPr>
            <w:tcW w:w="3686" w:type="dxa"/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GCTAGAGAACGAGGCGGA</w:t>
            </w:r>
          </w:p>
        </w:tc>
      </w:tr>
      <w:tr w:rsidR="00172391" w:rsidRPr="00585C26" w:rsidTr="00181232">
        <w:trPr>
          <w:trHeight w:val="68"/>
          <w:jc w:val="center"/>
        </w:trPr>
        <w:tc>
          <w:tcPr>
            <w:tcW w:w="1030" w:type="dxa"/>
            <w:vMerge/>
            <w:tcBorders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  <w:tcBorders>
              <w:bottom w:val="nil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RY2-R</w:t>
            </w:r>
          </w:p>
        </w:tc>
        <w:tc>
          <w:tcPr>
            <w:tcW w:w="3686" w:type="dxa"/>
            <w:tcBorders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CAACGGATACCCAGTCCT</w:t>
            </w:r>
          </w:p>
        </w:tc>
      </w:tr>
      <w:tr w:rsidR="00172391" w:rsidRPr="00585C26" w:rsidTr="00181232">
        <w:trPr>
          <w:trHeight w:val="20"/>
          <w:jc w:val="center"/>
        </w:trPr>
        <w:tc>
          <w:tcPr>
            <w:tcW w:w="1030" w:type="dxa"/>
            <w:vMerge w:val="restart"/>
            <w:tcBorders>
              <w:top w:val="nil"/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i/>
                <w:lang w:eastAsia="zh-CN"/>
              </w:rPr>
            </w:pPr>
            <w:r w:rsidRPr="00585C26">
              <w:rPr>
                <w:rFonts w:ascii="Times New Roman" w:hAnsi="Times New Roman" w:cs="Times New Roman"/>
                <w:i/>
                <w:lang w:eastAsia="zh-CN"/>
              </w:rPr>
              <w:t>CRY3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AT5G24850.1</w:t>
            </w:r>
          </w:p>
        </w:tc>
        <w:tc>
          <w:tcPr>
            <w:tcW w:w="5244" w:type="dxa"/>
            <w:vMerge w:val="restart"/>
            <w:tcBorders>
              <w:top w:val="nil"/>
              <w:bottom w:val="nil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585C26">
              <w:rPr>
                <w:rFonts w:ascii="Times New Roman" w:hAnsi="Times New Roman" w:cs="Times New Roman"/>
              </w:rPr>
              <w:t>ryptochrome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RY3-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GTGTCTCTCGTCTCCTCTC</w:t>
            </w:r>
          </w:p>
        </w:tc>
      </w:tr>
      <w:tr w:rsidR="00172391" w:rsidRPr="00585C26" w:rsidTr="00181232">
        <w:trPr>
          <w:trHeight w:val="87"/>
          <w:jc w:val="center"/>
        </w:trPr>
        <w:tc>
          <w:tcPr>
            <w:tcW w:w="1030" w:type="dxa"/>
            <w:vMerge/>
            <w:tcBorders>
              <w:top w:val="nil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vMerge/>
            <w:tcBorders>
              <w:top w:val="nil"/>
              <w:bottom w:val="single" w:sz="8" w:space="0" w:color="auto"/>
            </w:tcBorders>
          </w:tcPr>
          <w:p w:rsidR="00172391" w:rsidRPr="00585C26" w:rsidRDefault="00172391" w:rsidP="001812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  <w:lang w:eastAsia="zh-CN"/>
              </w:rPr>
              <w:t>CRY3-R</w:t>
            </w:r>
          </w:p>
        </w:tc>
        <w:tc>
          <w:tcPr>
            <w:tcW w:w="3686" w:type="dxa"/>
            <w:tcBorders>
              <w:top w:val="nil"/>
              <w:bottom w:val="single" w:sz="8" w:space="0" w:color="auto"/>
            </w:tcBorders>
          </w:tcPr>
          <w:p w:rsidR="00172391" w:rsidRPr="00585C26" w:rsidRDefault="00172391" w:rsidP="00181232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585C26">
              <w:rPr>
                <w:rFonts w:ascii="Times New Roman" w:hAnsi="Times New Roman" w:cs="Times New Roman"/>
              </w:rPr>
              <w:t>CGGTTTTAGGGAAGGCGAAG</w:t>
            </w:r>
          </w:p>
        </w:tc>
      </w:tr>
    </w:tbl>
    <w:p w:rsidR="00172391" w:rsidRPr="00585C26" w:rsidRDefault="00172391" w:rsidP="004A024A">
      <w:pPr>
        <w:pStyle w:val="a6"/>
        <w:spacing w:beforeLines="50" w:afterLines="50" w:line="240" w:lineRule="auto"/>
        <w:ind w:firstLineChars="0" w:firstLine="0"/>
        <w:jc w:val="both"/>
        <w:outlineLvl w:val="0"/>
        <w:rPr>
          <w:rFonts w:eastAsiaTheme="minorEastAsia"/>
          <w:color w:val="auto"/>
          <w:lang w:eastAsia="zh-CN"/>
        </w:rPr>
      </w:pPr>
    </w:p>
    <w:sectPr w:rsidR="00172391" w:rsidRPr="00585C26" w:rsidSect="00CF15DE">
      <w:pgSz w:w="15840" w:h="12240" w:orient="landscape"/>
      <w:pgMar w:top="720" w:right="1457" w:bottom="720" w:left="145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3325" w:rsidRDefault="00593325" w:rsidP="001E4D7A">
      <w:pPr>
        <w:spacing w:after="0" w:line="240" w:lineRule="auto"/>
      </w:pPr>
      <w:r>
        <w:separator/>
      </w:r>
    </w:p>
  </w:endnote>
  <w:endnote w:type="continuationSeparator" w:id="1">
    <w:p w:rsidR="00593325" w:rsidRDefault="00593325" w:rsidP="001E4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3325" w:rsidRDefault="00593325" w:rsidP="001E4D7A">
      <w:pPr>
        <w:spacing w:after="0" w:line="240" w:lineRule="auto"/>
      </w:pPr>
      <w:r>
        <w:separator/>
      </w:r>
    </w:p>
  </w:footnote>
  <w:footnote w:type="continuationSeparator" w:id="1">
    <w:p w:rsidR="00593325" w:rsidRDefault="00593325" w:rsidP="001E4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105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F2650"/>
    <w:rsid w:val="00027B9A"/>
    <w:rsid w:val="000348FE"/>
    <w:rsid w:val="00037DEF"/>
    <w:rsid w:val="00041658"/>
    <w:rsid w:val="00063A4F"/>
    <w:rsid w:val="0006590B"/>
    <w:rsid w:val="000746CD"/>
    <w:rsid w:val="00077EA4"/>
    <w:rsid w:val="0008695B"/>
    <w:rsid w:val="000C24F8"/>
    <w:rsid w:val="000D2DB1"/>
    <w:rsid w:val="000E37DF"/>
    <w:rsid w:val="000E5F55"/>
    <w:rsid w:val="000E6DE4"/>
    <w:rsid w:val="000F29B2"/>
    <w:rsid w:val="000F4F35"/>
    <w:rsid w:val="0010543A"/>
    <w:rsid w:val="00106CCF"/>
    <w:rsid w:val="00107E07"/>
    <w:rsid w:val="00122438"/>
    <w:rsid w:val="00124B86"/>
    <w:rsid w:val="00126136"/>
    <w:rsid w:val="00147704"/>
    <w:rsid w:val="00153E02"/>
    <w:rsid w:val="001650A3"/>
    <w:rsid w:val="00172391"/>
    <w:rsid w:val="00172D08"/>
    <w:rsid w:val="00181232"/>
    <w:rsid w:val="00191FFE"/>
    <w:rsid w:val="001A01AB"/>
    <w:rsid w:val="001B045B"/>
    <w:rsid w:val="001D3452"/>
    <w:rsid w:val="001E4D7A"/>
    <w:rsid w:val="001F59C5"/>
    <w:rsid w:val="001F5B96"/>
    <w:rsid w:val="002110B2"/>
    <w:rsid w:val="00213B9C"/>
    <w:rsid w:val="00216C6A"/>
    <w:rsid w:val="0022691F"/>
    <w:rsid w:val="00230246"/>
    <w:rsid w:val="00236E6F"/>
    <w:rsid w:val="0024451E"/>
    <w:rsid w:val="00246AC3"/>
    <w:rsid w:val="00251432"/>
    <w:rsid w:val="002521FE"/>
    <w:rsid w:val="00256EF5"/>
    <w:rsid w:val="00285F8F"/>
    <w:rsid w:val="002A7C57"/>
    <w:rsid w:val="002B5A5D"/>
    <w:rsid w:val="002C6301"/>
    <w:rsid w:val="002D42F2"/>
    <w:rsid w:val="002D7F42"/>
    <w:rsid w:val="002E2CC2"/>
    <w:rsid w:val="002E3F45"/>
    <w:rsid w:val="002F7D49"/>
    <w:rsid w:val="0030232C"/>
    <w:rsid w:val="0030680F"/>
    <w:rsid w:val="00314A17"/>
    <w:rsid w:val="00321B50"/>
    <w:rsid w:val="003540FD"/>
    <w:rsid w:val="003553FF"/>
    <w:rsid w:val="0035630D"/>
    <w:rsid w:val="00365C96"/>
    <w:rsid w:val="00393E35"/>
    <w:rsid w:val="00394171"/>
    <w:rsid w:val="0039770F"/>
    <w:rsid w:val="003A49AE"/>
    <w:rsid w:val="003A5852"/>
    <w:rsid w:val="003D1402"/>
    <w:rsid w:val="003D621B"/>
    <w:rsid w:val="003E7D30"/>
    <w:rsid w:val="003F35AE"/>
    <w:rsid w:val="003F4F64"/>
    <w:rsid w:val="00404724"/>
    <w:rsid w:val="00412172"/>
    <w:rsid w:val="0041235F"/>
    <w:rsid w:val="0041529A"/>
    <w:rsid w:val="00422980"/>
    <w:rsid w:val="00425940"/>
    <w:rsid w:val="004269E2"/>
    <w:rsid w:val="004301FA"/>
    <w:rsid w:val="004434CC"/>
    <w:rsid w:val="00455A6D"/>
    <w:rsid w:val="004562C6"/>
    <w:rsid w:val="004741B3"/>
    <w:rsid w:val="00476BDA"/>
    <w:rsid w:val="004A024A"/>
    <w:rsid w:val="004A6A3A"/>
    <w:rsid w:val="004A706E"/>
    <w:rsid w:val="004B186B"/>
    <w:rsid w:val="004C0EBD"/>
    <w:rsid w:val="004C2AC6"/>
    <w:rsid w:val="004C5886"/>
    <w:rsid w:val="004F6476"/>
    <w:rsid w:val="004F6D50"/>
    <w:rsid w:val="00504CC7"/>
    <w:rsid w:val="00512C0B"/>
    <w:rsid w:val="00520B69"/>
    <w:rsid w:val="00526FE4"/>
    <w:rsid w:val="005373C1"/>
    <w:rsid w:val="005641F7"/>
    <w:rsid w:val="00570B4E"/>
    <w:rsid w:val="00574708"/>
    <w:rsid w:val="0057601B"/>
    <w:rsid w:val="00585C26"/>
    <w:rsid w:val="00593325"/>
    <w:rsid w:val="005C5AE9"/>
    <w:rsid w:val="005E3FD7"/>
    <w:rsid w:val="00600A1E"/>
    <w:rsid w:val="0060596D"/>
    <w:rsid w:val="00613E2F"/>
    <w:rsid w:val="00617A66"/>
    <w:rsid w:val="00633389"/>
    <w:rsid w:val="00636802"/>
    <w:rsid w:val="00637E3B"/>
    <w:rsid w:val="006430D6"/>
    <w:rsid w:val="0064420F"/>
    <w:rsid w:val="006716B2"/>
    <w:rsid w:val="00672095"/>
    <w:rsid w:val="00675C4F"/>
    <w:rsid w:val="00695F55"/>
    <w:rsid w:val="0069616A"/>
    <w:rsid w:val="006A07E9"/>
    <w:rsid w:val="006A3601"/>
    <w:rsid w:val="006B22E5"/>
    <w:rsid w:val="006B624F"/>
    <w:rsid w:val="006C7A3B"/>
    <w:rsid w:val="006D103B"/>
    <w:rsid w:val="006D4FD3"/>
    <w:rsid w:val="00704C6A"/>
    <w:rsid w:val="00711D8B"/>
    <w:rsid w:val="00716FD3"/>
    <w:rsid w:val="007243FF"/>
    <w:rsid w:val="00731E8C"/>
    <w:rsid w:val="007361D1"/>
    <w:rsid w:val="00736876"/>
    <w:rsid w:val="00746710"/>
    <w:rsid w:val="007467EA"/>
    <w:rsid w:val="007603F9"/>
    <w:rsid w:val="00760EBE"/>
    <w:rsid w:val="00762798"/>
    <w:rsid w:val="00772198"/>
    <w:rsid w:val="00781CBF"/>
    <w:rsid w:val="0078739E"/>
    <w:rsid w:val="007909F6"/>
    <w:rsid w:val="007A7348"/>
    <w:rsid w:val="007B1A91"/>
    <w:rsid w:val="007C7672"/>
    <w:rsid w:val="007D1915"/>
    <w:rsid w:val="007D352F"/>
    <w:rsid w:val="0080038E"/>
    <w:rsid w:val="00803A19"/>
    <w:rsid w:val="008057E4"/>
    <w:rsid w:val="00810A1C"/>
    <w:rsid w:val="00812ED4"/>
    <w:rsid w:val="008204AD"/>
    <w:rsid w:val="00822234"/>
    <w:rsid w:val="0082307E"/>
    <w:rsid w:val="00845C03"/>
    <w:rsid w:val="00853DB8"/>
    <w:rsid w:val="00855A94"/>
    <w:rsid w:val="00865607"/>
    <w:rsid w:val="00873C91"/>
    <w:rsid w:val="008759F5"/>
    <w:rsid w:val="00876E10"/>
    <w:rsid w:val="008A3EBB"/>
    <w:rsid w:val="008B339C"/>
    <w:rsid w:val="008B3C8D"/>
    <w:rsid w:val="008C1992"/>
    <w:rsid w:val="008C2F7F"/>
    <w:rsid w:val="008D7D7E"/>
    <w:rsid w:val="008F22D2"/>
    <w:rsid w:val="00901569"/>
    <w:rsid w:val="00907581"/>
    <w:rsid w:val="00910342"/>
    <w:rsid w:val="00914255"/>
    <w:rsid w:val="009173D9"/>
    <w:rsid w:val="00936980"/>
    <w:rsid w:val="009555BA"/>
    <w:rsid w:val="00957A78"/>
    <w:rsid w:val="00966C90"/>
    <w:rsid w:val="00967289"/>
    <w:rsid w:val="00985452"/>
    <w:rsid w:val="00986BCC"/>
    <w:rsid w:val="00997F92"/>
    <w:rsid w:val="009A007F"/>
    <w:rsid w:val="009A2958"/>
    <w:rsid w:val="009A35EC"/>
    <w:rsid w:val="009B2E46"/>
    <w:rsid w:val="009B42FC"/>
    <w:rsid w:val="009C35DB"/>
    <w:rsid w:val="009D23E2"/>
    <w:rsid w:val="009D67B1"/>
    <w:rsid w:val="009E0791"/>
    <w:rsid w:val="009E1475"/>
    <w:rsid w:val="009E2D47"/>
    <w:rsid w:val="009E7121"/>
    <w:rsid w:val="009F448D"/>
    <w:rsid w:val="00A0126E"/>
    <w:rsid w:val="00A035C1"/>
    <w:rsid w:val="00A26CFA"/>
    <w:rsid w:val="00A31595"/>
    <w:rsid w:val="00A37725"/>
    <w:rsid w:val="00A400D5"/>
    <w:rsid w:val="00A41DFF"/>
    <w:rsid w:val="00AA59A4"/>
    <w:rsid w:val="00AA6746"/>
    <w:rsid w:val="00AB0689"/>
    <w:rsid w:val="00AB0998"/>
    <w:rsid w:val="00AB42BB"/>
    <w:rsid w:val="00AC1A41"/>
    <w:rsid w:val="00AE0CE7"/>
    <w:rsid w:val="00AF4097"/>
    <w:rsid w:val="00B018D1"/>
    <w:rsid w:val="00B01C5B"/>
    <w:rsid w:val="00B54572"/>
    <w:rsid w:val="00B64092"/>
    <w:rsid w:val="00B74A85"/>
    <w:rsid w:val="00B86E76"/>
    <w:rsid w:val="00BA4F0E"/>
    <w:rsid w:val="00BA5107"/>
    <w:rsid w:val="00BC4A52"/>
    <w:rsid w:val="00BD3995"/>
    <w:rsid w:val="00BD5D41"/>
    <w:rsid w:val="00BD6DF8"/>
    <w:rsid w:val="00BE488A"/>
    <w:rsid w:val="00BF403D"/>
    <w:rsid w:val="00C024DD"/>
    <w:rsid w:val="00C32151"/>
    <w:rsid w:val="00C33839"/>
    <w:rsid w:val="00C611CC"/>
    <w:rsid w:val="00C626A4"/>
    <w:rsid w:val="00C64315"/>
    <w:rsid w:val="00C90E4D"/>
    <w:rsid w:val="00C957FC"/>
    <w:rsid w:val="00C96035"/>
    <w:rsid w:val="00C96173"/>
    <w:rsid w:val="00CB341C"/>
    <w:rsid w:val="00CC6187"/>
    <w:rsid w:val="00CE4425"/>
    <w:rsid w:val="00CE4FA5"/>
    <w:rsid w:val="00CE540F"/>
    <w:rsid w:val="00CF15DE"/>
    <w:rsid w:val="00CF323D"/>
    <w:rsid w:val="00D07C46"/>
    <w:rsid w:val="00D32243"/>
    <w:rsid w:val="00D3442F"/>
    <w:rsid w:val="00D35CC9"/>
    <w:rsid w:val="00D41A64"/>
    <w:rsid w:val="00D449C5"/>
    <w:rsid w:val="00D605C1"/>
    <w:rsid w:val="00D654D1"/>
    <w:rsid w:val="00D735D3"/>
    <w:rsid w:val="00D8073A"/>
    <w:rsid w:val="00D83258"/>
    <w:rsid w:val="00D871EA"/>
    <w:rsid w:val="00D904CF"/>
    <w:rsid w:val="00D95637"/>
    <w:rsid w:val="00DA2C09"/>
    <w:rsid w:val="00DA2F5B"/>
    <w:rsid w:val="00DB2135"/>
    <w:rsid w:val="00DC1BC2"/>
    <w:rsid w:val="00DD318B"/>
    <w:rsid w:val="00DD367D"/>
    <w:rsid w:val="00DE1520"/>
    <w:rsid w:val="00DE22DB"/>
    <w:rsid w:val="00DE48C6"/>
    <w:rsid w:val="00DF2650"/>
    <w:rsid w:val="00DF7879"/>
    <w:rsid w:val="00E02060"/>
    <w:rsid w:val="00E07728"/>
    <w:rsid w:val="00E11DD9"/>
    <w:rsid w:val="00E2291B"/>
    <w:rsid w:val="00E35F28"/>
    <w:rsid w:val="00E42404"/>
    <w:rsid w:val="00E57ED0"/>
    <w:rsid w:val="00E635BE"/>
    <w:rsid w:val="00E80747"/>
    <w:rsid w:val="00E83128"/>
    <w:rsid w:val="00E83A71"/>
    <w:rsid w:val="00EA3FB5"/>
    <w:rsid w:val="00EC07A7"/>
    <w:rsid w:val="00EC2AB0"/>
    <w:rsid w:val="00EE680B"/>
    <w:rsid w:val="00EF37A6"/>
    <w:rsid w:val="00EF5AD7"/>
    <w:rsid w:val="00EF7726"/>
    <w:rsid w:val="00F231AB"/>
    <w:rsid w:val="00F54EBB"/>
    <w:rsid w:val="00F9094E"/>
    <w:rsid w:val="00FA2A09"/>
    <w:rsid w:val="00FA2B1D"/>
    <w:rsid w:val="00FB1EEE"/>
    <w:rsid w:val="00FB2378"/>
    <w:rsid w:val="00FB2C2A"/>
    <w:rsid w:val="00FF51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05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2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2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E4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4D7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4D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4D7A"/>
    <w:rPr>
      <w:sz w:val="18"/>
      <w:szCs w:val="18"/>
    </w:rPr>
  </w:style>
  <w:style w:type="paragraph" w:styleId="a6">
    <w:name w:val="Plain Text"/>
    <w:basedOn w:val="a"/>
    <w:link w:val="Char1"/>
    <w:uiPriority w:val="99"/>
    <w:rsid w:val="00216C6A"/>
    <w:pPr>
      <w:autoSpaceDE w:val="0"/>
      <w:autoSpaceDN w:val="0"/>
      <w:adjustRightInd w:val="0"/>
      <w:spacing w:after="0" w:line="360" w:lineRule="auto"/>
      <w:ind w:firstLineChars="50" w:firstLine="120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character" w:customStyle="1" w:styleId="Char1">
    <w:name w:val="纯文本 Char"/>
    <w:basedOn w:val="a0"/>
    <w:link w:val="a6"/>
    <w:uiPriority w:val="99"/>
    <w:rsid w:val="00216C6A"/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table" w:customStyle="1" w:styleId="1">
    <w:name w:val="网格型1"/>
    <w:basedOn w:val="a1"/>
    <w:next w:val="a3"/>
    <w:uiPriority w:val="59"/>
    <w:rsid w:val="002110B2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59"/>
    <w:rsid w:val="009E7121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DE48C6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E48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8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iller</dc:creator>
  <cp:lastModifiedBy>HAN</cp:lastModifiedBy>
  <cp:revision>4</cp:revision>
  <cp:lastPrinted>2015-04-15T00:26:00Z</cp:lastPrinted>
  <dcterms:created xsi:type="dcterms:W3CDTF">2016-02-07T02:16:00Z</dcterms:created>
  <dcterms:modified xsi:type="dcterms:W3CDTF">2016-03-11T01:19:00Z</dcterms:modified>
</cp:coreProperties>
</file>